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EE35E" w14:textId="6C252FF6" w:rsidR="00F320E3" w:rsidRPr="004A6CA1" w:rsidRDefault="004A6CA1" w:rsidP="004A6CA1">
      <w:pPr>
        <w:spacing w:after="0" w:line="480" w:lineRule="auto"/>
        <w:ind w:left="-180"/>
        <w:jc w:val="center"/>
        <w:rPr>
          <w:rFonts w:ascii="Arial" w:hAnsi="Arial" w:cs="Arial"/>
          <w:b/>
          <w:bCs/>
          <w:noProof/>
        </w:rPr>
      </w:pPr>
      <w:r w:rsidRPr="004A6CA1">
        <w:rPr>
          <w:rFonts w:ascii="Arial" w:hAnsi="Arial" w:cs="Arial"/>
          <w:b/>
          <w:bCs/>
          <w:noProof/>
        </w:rPr>
        <w:t>Supplementary Material</w:t>
      </w:r>
      <w:r w:rsidR="00BE4774">
        <w:rPr>
          <w:rFonts w:ascii="Arial" w:hAnsi="Arial" w:cs="Arial"/>
          <w:b/>
          <w:bCs/>
          <w:noProof/>
        </w:rPr>
        <w:t>s</w:t>
      </w:r>
    </w:p>
    <w:p w14:paraId="67D4DFA9" w14:textId="1BE09CDF" w:rsidR="00F320E3" w:rsidRPr="00682DBD" w:rsidRDefault="00F320E3" w:rsidP="00F320E3">
      <w:pPr>
        <w:spacing w:after="0" w:line="480" w:lineRule="auto"/>
        <w:ind w:left="-180"/>
        <w:rPr>
          <w:rFonts w:ascii="Arial" w:hAnsi="Arial" w:cs="Arial"/>
        </w:rPr>
      </w:pPr>
      <w:r w:rsidRPr="00682DBD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78110242" wp14:editId="3F908B39">
                <wp:extent cx="6185928" cy="6045718"/>
                <wp:effectExtent l="0" t="0" r="5715" b="0"/>
                <wp:docPr id="584348612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5928" cy="6045718"/>
                          <a:chOff x="0" y="-8650"/>
                          <a:chExt cx="3660399" cy="3683967"/>
                        </a:xfrm>
                      </wpg:grpSpPr>
                      <pic:pic xmlns:pic="http://schemas.openxmlformats.org/drawingml/2006/picture">
                        <pic:nvPicPr>
                          <pic:cNvPr id="239371856" name="Picture 239371856" descr="A graph with numbers and a line graph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876"/>
                            <a:ext cx="1852891" cy="12213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4885086" name="Picture 584885086" descr="A graph with numbers and a red li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488" y="2446861"/>
                            <a:ext cx="1852891" cy="12284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32502898" name="Picture 2132502898" descr="A graph with numbers and a number of point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54" y="1224579"/>
                            <a:ext cx="1865561" cy="122415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1416519" name="Picture 651416519" descr="A graph with numbers an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00377" y="1223384"/>
                            <a:ext cx="1860022" cy="12213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14580788" name="Picture 2014580788" descr="A graph with numbers and a li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00377" y="-8650"/>
                            <a:ext cx="1860022" cy="12332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A0EDF7E" id="Group 18" o:spid="_x0000_s1026" style="width:487.1pt;height:476.05pt;mso-position-horizontal-relative:char;mso-position-vertical-relative:line" coordorigin=",-86" coordsize="36603,368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39371856" o:spid="_x0000_s1027" type="#_x0000_t75" alt="A graph with numbers and a line graph&#10;&#10;Description automatically generated with medium confidence" style="position:absolute;top:18;width:18528;height:122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">
                  <v:imagedata r:id="rId11" o:title="A graph with numbers and a line graph&#10;&#10;Description automatically generated with medium confidence"/>
                </v:shape>
                <v:shape id="Picture 584885086" o:spid="_x0000_s1028" type="#_x0000_t75" alt="A graph with numbers and a red line&#10;&#10;Description automatically generated" style="position:absolute;left:74;top:24468;width:18529;height:122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">
                  <v:imagedata r:id="rId12" o:title="A graph with numbers and a red line&#10;&#10;Description automatically generated"/>
                </v:shape>
                <v:shape id="Picture 2132502898" o:spid="_x0000_s1029" type="#_x0000_t75" alt="A graph with numbers and a number of points&#10;&#10;Description automatically generated with medium confidence" style="position:absolute;left:11;top:12245;width:18656;height:12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">
                  <v:imagedata r:id="rId13" o:title="A graph with numbers and a number of points&#10;&#10;Description automatically generated with medium confidence"/>
                </v:shape>
                <v:shape id="Picture 651416519" o:spid="_x0000_s1030" type="#_x0000_t75" alt="A graph with numbers and lines&#10;&#10;Description automatically generated" style="position:absolute;left:18003;top:12233;width:18600;height:122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">
                  <v:imagedata r:id="rId14" o:title="A graph with numbers and lines&#10;&#10;Description automatically generated"/>
                </v:shape>
                <v:shape id="Picture 2014580788" o:spid="_x0000_s1031" type="#_x0000_t75" alt="A graph with numbers and a line&#10;&#10;Description automatically generated" style="position:absolute;left:18003;top:-86;width:18600;height:123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">
                  <v:imagedata r:id="rId15" o:title="A graph with numbers and a line&#10;&#10;Description automatically generated"/>
                </v:shape>
                <w10:anchorlock/>
              </v:group>
            </w:pict>
          </mc:Fallback>
        </mc:AlternateContent>
      </w:r>
    </w:p>
    <w:p w14:paraId="6C95577E" w14:textId="77777777" w:rsidR="00F320E3" w:rsidRPr="00682DBD" w:rsidRDefault="00F320E3" w:rsidP="00F320E3">
      <w:pPr>
        <w:spacing w:after="0" w:line="480" w:lineRule="auto"/>
        <w:ind w:left="-180"/>
        <w:rPr>
          <w:rFonts w:ascii="Arial" w:hAnsi="Arial" w:cs="Arial"/>
        </w:rPr>
      </w:pPr>
    </w:p>
    <w:p w14:paraId="384A7BB4" w14:textId="1E6190BA" w:rsidR="00F320E3" w:rsidRPr="004C54DF" w:rsidRDefault="00F320E3" w:rsidP="004C54D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C54D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80C6A" w:rsidRPr="004C54D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C54D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80C6A" w:rsidRPr="004C54D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C54DF">
        <w:rPr>
          <w:rFonts w:ascii="Times New Roman" w:hAnsi="Times New Roman" w:cs="Times New Roman"/>
          <w:b/>
          <w:bCs/>
          <w:sz w:val="20"/>
          <w:szCs w:val="20"/>
        </w:rPr>
        <w:t xml:space="preserve">1. Autoantibodies associated with time to progression. </w:t>
      </w:r>
    </w:p>
    <w:p w14:paraId="1C7876D8" w14:textId="77777777" w:rsidR="00F320E3" w:rsidRPr="004C54DF" w:rsidRDefault="00F320E3" w:rsidP="004C54D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C54DF">
        <w:rPr>
          <w:rFonts w:ascii="Times New Roman" w:hAnsi="Times New Roman" w:cs="Times New Roman"/>
          <w:sz w:val="20"/>
          <w:szCs w:val="20"/>
        </w:rPr>
        <w:t>Kaplan-Meier estimates of time to progression for patients with rare tumors stratified by autoantibody level. P-values were calculated using the log-rank test.</w:t>
      </w:r>
      <w:r w:rsidRPr="004C54D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87C7DC7" w14:textId="77777777" w:rsidR="00F320E3" w:rsidRPr="00682DBD" w:rsidRDefault="00F320E3" w:rsidP="00F320E3">
      <w:pPr>
        <w:spacing w:after="0" w:line="480" w:lineRule="auto"/>
        <w:rPr>
          <w:rFonts w:ascii="Arial" w:hAnsi="Arial" w:cs="Arial"/>
        </w:rPr>
      </w:pPr>
      <w:r w:rsidRPr="00682DBD">
        <w:rPr>
          <w:rFonts w:ascii="Arial" w:hAnsi="Arial" w:cs="Arial"/>
          <w:noProof/>
        </w:rPr>
        <w:lastRenderedPageBreak/>
        <mc:AlternateContent>
          <mc:Choice Requires="wpg">
            <w:drawing>
              <wp:inline distT="0" distB="0" distL="0" distR="0" wp14:anchorId="2739DD41" wp14:editId="71E9CE64">
                <wp:extent cx="5766879" cy="6453554"/>
                <wp:effectExtent l="0" t="0" r="5715" b="4445"/>
                <wp:docPr id="1619136290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6879" cy="6453554"/>
                          <a:chOff x="0" y="0"/>
                          <a:chExt cx="3648540" cy="3680024"/>
                        </a:xfrm>
                      </wpg:grpSpPr>
                      <pic:pic xmlns:pic="http://schemas.openxmlformats.org/drawingml/2006/picture">
                        <pic:nvPicPr>
                          <pic:cNvPr id="1762898096" name="Picture 1762898096" descr="A graph of survival and survival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98391" y="1225210"/>
                            <a:ext cx="1850149" cy="121491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09849135" name="Picture 1609849135" descr="A graph of survival in a patien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447730"/>
                            <a:ext cx="1850149" cy="123229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40240381" name="Picture 940240381" descr="A graph of survival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43" y="1226543"/>
                            <a:ext cx="1844155" cy="12198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57842433" name="Picture 1857842433" descr="A graph of survival and survival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44" y="0"/>
                            <a:ext cx="1844155" cy="123229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0661847" name="Picture 850661847" descr="A graph of survival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98391" y="18211"/>
                            <a:ext cx="1850149" cy="121410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B21CF8F" id="Group 14" o:spid="_x0000_s1026" style="width:454.1pt;height:508.15pt;mso-position-horizontal-relative:char;mso-position-vertical-relative:line" coordsize="36485,368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">
                <v:shape id="Picture 1762898096" o:spid="_x0000_s1027" type="#_x0000_t75" alt="A graph of survival and survival&#10;&#10;Description automatically generated" style="position:absolute;left:17983;top:12252;width:18502;height:121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">
                  <v:imagedata r:id="rId21" o:title="A graph of survival and survival&#10;&#10;Description automatically generated"/>
                </v:shape>
                <v:shape id="Picture 1609849135" o:spid="_x0000_s1028" type="#_x0000_t75" alt="A graph of survival in a patient&#10;&#10;Description automatically generated" style="position:absolute;top:24477;width:18501;height:123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">
                  <v:imagedata r:id="rId22" o:title="A graph of survival in a patient&#10;&#10;Description automatically generated"/>
                </v:shape>
                <v:shape id="Picture 940240381" o:spid="_x0000_s1029" type="#_x0000_t75" alt="A graph of survival&#10;&#10;Description automatically generated" style="position:absolute;left:2;top:12265;width:18441;height:12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">
                  <v:imagedata r:id="rId23" o:title="A graph of survival&#10;&#10;Description automatically generated"/>
                </v:shape>
                <v:shape id="Picture 1857842433" o:spid="_x0000_s1030" type="#_x0000_t75" alt="A graph of survival and survival&#10;&#10;Description automatically generated" style="position:absolute;left:2;width:18441;height:12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">
                  <v:imagedata r:id="rId24" o:title="A graph of survival and survival&#10;&#10;Description automatically generated"/>
                </v:shape>
                <v:shape id="Picture 850661847" o:spid="_x0000_s1031" type="#_x0000_t75" alt="A graph of survival&#10;&#10;Description automatically generated" style="position:absolute;left:17983;top:182;width:18502;height:121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">
                  <v:imagedata r:id="rId25" o:title="A graph of survival&#10;&#10;Description automatically generated"/>
                </v:shape>
                <w10:anchorlock/>
              </v:group>
            </w:pict>
          </mc:Fallback>
        </mc:AlternateContent>
      </w:r>
    </w:p>
    <w:p w14:paraId="3AF21FD9" w14:textId="77777777" w:rsidR="00F320E3" w:rsidRPr="00682DBD" w:rsidRDefault="00F320E3" w:rsidP="00F320E3">
      <w:pPr>
        <w:spacing w:after="0" w:line="480" w:lineRule="auto"/>
        <w:rPr>
          <w:rFonts w:ascii="Arial" w:hAnsi="Arial" w:cs="Arial"/>
        </w:rPr>
      </w:pPr>
    </w:p>
    <w:p w14:paraId="75BC9887" w14:textId="3814301B" w:rsidR="00F320E3" w:rsidRPr="004C54DF" w:rsidRDefault="00F320E3" w:rsidP="004C54D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C54DF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80C6A" w:rsidRPr="004C54D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C54D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80C6A" w:rsidRPr="004C54D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C54DF">
        <w:rPr>
          <w:rFonts w:ascii="Times New Roman" w:hAnsi="Times New Roman" w:cs="Times New Roman"/>
          <w:b/>
          <w:bCs/>
          <w:sz w:val="20"/>
          <w:szCs w:val="20"/>
        </w:rPr>
        <w:t xml:space="preserve">2. Autoantibodies associated with overall survival. </w:t>
      </w:r>
    </w:p>
    <w:p w14:paraId="5F3464EF" w14:textId="77777777" w:rsidR="00F320E3" w:rsidRPr="004C54DF" w:rsidRDefault="00F320E3" w:rsidP="004C54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C54DF">
        <w:rPr>
          <w:rFonts w:ascii="Times New Roman" w:hAnsi="Times New Roman" w:cs="Times New Roman"/>
          <w:sz w:val="20"/>
          <w:szCs w:val="20"/>
        </w:rPr>
        <w:t>Kaplan-Meier estimates of overall survival for patients with rare tumors stratified by autoantibody level. P-values were calculated using the log-rank test.</w:t>
      </w:r>
    </w:p>
    <w:p w14:paraId="4EBA9AE3" w14:textId="77777777" w:rsidR="00F320E3" w:rsidRDefault="00F320E3" w:rsidP="00BE1A40">
      <w:pPr>
        <w:spacing w:after="0" w:line="480" w:lineRule="auto"/>
        <w:rPr>
          <w:rFonts w:ascii="Arial" w:hAnsi="Arial" w:cs="Arial"/>
          <w:b/>
          <w:bCs/>
        </w:rPr>
      </w:pPr>
    </w:p>
    <w:p w14:paraId="332B84FB" w14:textId="77777777" w:rsidR="004C54DF" w:rsidRDefault="004C54DF" w:rsidP="00BE1A40">
      <w:pPr>
        <w:spacing w:after="0" w:line="480" w:lineRule="auto"/>
        <w:rPr>
          <w:rFonts w:ascii="Arial" w:hAnsi="Arial" w:cs="Arial"/>
          <w:b/>
          <w:bCs/>
        </w:rPr>
      </w:pPr>
    </w:p>
    <w:p w14:paraId="3F58E8A4" w14:textId="77777777" w:rsidR="004C54DF" w:rsidRDefault="004C54DF" w:rsidP="00BE1A40">
      <w:pPr>
        <w:spacing w:after="0" w:line="480" w:lineRule="auto"/>
        <w:rPr>
          <w:rFonts w:ascii="Arial" w:hAnsi="Arial" w:cs="Arial"/>
          <w:b/>
          <w:bCs/>
        </w:rPr>
      </w:pPr>
    </w:p>
    <w:p w14:paraId="1EDB2388" w14:textId="27994E2D" w:rsidR="00BE1A40" w:rsidRPr="004C54DF" w:rsidRDefault="00BE1A40" w:rsidP="00BE1A4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C54D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680C6A" w:rsidRPr="004C54D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C54DF">
        <w:rPr>
          <w:rFonts w:ascii="Times New Roman" w:hAnsi="Times New Roman" w:cs="Times New Roman"/>
          <w:b/>
          <w:bCs/>
          <w:sz w:val="20"/>
          <w:szCs w:val="20"/>
        </w:rPr>
        <w:t>1. Positive autoantibodies in patients with rare tumors vs. healthy controls.</w:t>
      </w:r>
    </w:p>
    <w:tbl>
      <w:tblPr>
        <w:tblW w:w="6570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630"/>
        <w:gridCol w:w="1710"/>
        <w:gridCol w:w="1530"/>
      </w:tblGrid>
      <w:tr w:rsidR="00BE1A40" w:rsidRPr="004C54DF" w14:paraId="7DCEED04" w14:textId="77777777" w:rsidTr="004F3ACA">
        <w:trPr>
          <w:trHeight w:val="124"/>
        </w:trPr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7EED71F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tigen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BF9B61" w14:textId="77777777" w:rsidR="00BE1A40" w:rsidRPr="004C54DF" w:rsidRDefault="00BE1A40" w:rsidP="004F3ACA">
            <w:pPr>
              <w:spacing w:after="0" w:line="360" w:lineRule="auto"/>
              <w:ind w:left="1" w:right="10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D-score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1B886EB" w14:textId="77777777" w:rsidR="00BE1A40" w:rsidRPr="004C54DF" w:rsidRDefault="00BE1A40" w:rsidP="004F3ACA">
            <w:pPr>
              <w:spacing w:after="0" w:line="360" w:lineRule="auto"/>
              <w:ind w:right="10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Fold-chang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1CC56F" w14:textId="77777777" w:rsidR="00BE1A40" w:rsidRPr="004C54DF" w:rsidRDefault="00BE1A40" w:rsidP="004F3ACA">
            <w:pPr>
              <w:spacing w:after="0" w:line="360" w:lineRule="auto"/>
              <w:ind w:left="-14" w:right="10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P-value</w:t>
            </w:r>
          </w:p>
        </w:tc>
      </w:tr>
      <w:tr w:rsidR="00BE1A40" w:rsidRPr="004C54DF" w14:paraId="30302E3A" w14:textId="77777777" w:rsidTr="004F3ACA">
        <w:trPr>
          <w:trHeight w:val="37"/>
        </w:trPr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7AD6A" w14:textId="77777777" w:rsidR="00BE1A40" w:rsidRPr="004C54DF" w:rsidRDefault="00BE1A40" w:rsidP="004F3ACA">
            <w:pPr>
              <w:spacing w:after="0" w:line="360" w:lineRule="auto"/>
              <w:ind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G1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471D4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C64E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48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77495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E1A40" w:rsidRPr="004C54DF" w14:paraId="3E4F4D3A" w14:textId="77777777" w:rsidTr="004F3ACA">
        <w:trPr>
          <w:trHeight w:val="57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A4674" w14:textId="77777777" w:rsidR="00BE1A40" w:rsidRPr="004C54DF" w:rsidRDefault="00BE1A40" w:rsidP="004F3ACA">
            <w:pPr>
              <w:spacing w:after="0" w:line="360" w:lineRule="auto"/>
              <w:ind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GS5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DB2BF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755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F24BA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564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0B729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E1A40" w:rsidRPr="004C54DF" w14:paraId="6A48F1EC" w14:textId="77777777" w:rsidTr="004F3ACA">
        <w:trPr>
          <w:trHeight w:val="84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27FCB" w14:textId="77777777" w:rsidR="00BE1A40" w:rsidRPr="004C54DF" w:rsidRDefault="00BE1A40" w:rsidP="004F3ACA">
            <w:pPr>
              <w:spacing w:after="0" w:line="360" w:lineRule="auto"/>
              <w:ind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M21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D3A6F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75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763D5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789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DB300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E1A40" w:rsidRPr="004C54DF" w14:paraId="2C2796B8" w14:textId="77777777" w:rsidTr="004F3ACA">
        <w:trPr>
          <w:trHeight w:val="51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5CC4B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C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B1FC1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52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E0608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908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A2F5B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E1A40" w:rsidRPr="004C54DF" w14:paraId="3C56DD6C" w14:textId="77777777" w:rsidTr="004F3ACA">
        <w:trPr>
          <w:trHeight w:val="51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DD076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A1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2FA83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48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13D8C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76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2E20C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E1A40" w:rsidRPr="004C54DF" w14:paraId="56E61D19" w14:textId="77777777" w:rsidTr="004F3ACA">
        <w:trPr>
          <w:trHeight w:val="51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943D6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ST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C4D26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326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86D92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92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02772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E1A40" w:rsidRPr="004C54DF" w14:paraId="6405EDB3" w14:textId="77777777" w:rsidTr="004F3ACA">
        <w:trPr>
          <w:trHeight w:val="51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73C5F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E4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3DEC1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30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56E92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678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FDCCA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E1A40" w:rsidRPr="004C54DF" w14:paraId="138D3BA4" w14:textId="77777777" w:rsidTr="004F3ACA">
        <w:trPr>
          <w:trHeight w:val="51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CCE55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1D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478B6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29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78BD2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74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BEFD9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E1A40" w:rsidRPr="004C54DF" w14:paraId="339603CC" w14:textId="77777777" w:rsidTr="004F3ACA">
        <w:trPr>
          <w:trHeight w:val="51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5B3F5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A5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58C62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28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73EEE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629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5F433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E1A40" w:rsidRPr="004C54DF" w14:paraId="2C045A73" w14:textId="77777777" w:rsidTr="004F3ACA">
        <w:trPr>
          <w:trHeight w:val="51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C7697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GFA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E424A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282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1FD02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466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3ED53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E1A40" w:rsidRPr="004C54DF" w14:paraId="5F3856D1" w14:textId="77777777" w:rsidTr="004F3ACA">
        <w:trPr>
          <w:trHeight w:val="51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ECAB0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60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2A4C4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125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7E373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D6A01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BE1A40" w:rsidRPr="004C54DF" w14:paraId="78595C50" w14:textId="77777777" w:rsidTr="004F3ACA">
        <w:trPr>
          <w:trHeight w:val="51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78172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A16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DAD03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06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30137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395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26C80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E1A40" w:rsidRPr="004C54DF" w14:paraId="66BE6016" w14:textId="77777777" w:rsidTr="004F3ACA">
        <w:trPr>
          <w:trHeight w:val="237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765E5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12AB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CCD58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02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E89EC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65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E2496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BE1A40" w:rsidRPr="004C54DF" w14:paraId="331637FD" w14:textId="77777777" w:rsidTr="004F3ACA">
        <w:trPr>
          <w:trHeight w:val="156"/>
        </w:trPr>
        <w:tc>
          <w:tcPr>
            <w:tcW w:w="17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924C7" w14:textId="77777777" w:rsidR="00BE1A40" w:rsidRPr="004C54DF" w:rsidRDefault="00BE1A40" w:rsidP="004F3ACA">
            <w:pPr>
              <w:spacing w:after="0" w:line="360" w:lineRule="auto"/>
              <w:ind w:left="60" w:right="105" w:firstLine="1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OBEC3G</w:t>
            </w:r>
          </w:p>
        </w:tc>
        <w:tc>
          <w:tcPr>
            <w:tcW w:w="1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4B8A4" w14:textId="77777777" w:rsidR="00BE1A40" w:rsidRPr="004C54DF" w:rsidRDefault="00BE1A40" w:rsidP="004F3ACA">
            <w:pPr>
              <w:spacing w:after="0" w:line="360" w:lineRule="auto"/>
              <w:ind w:left="136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2.02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C36F5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52480" w14:textId="77777777" w:rsidR="00BE1A40" w:rsidRPr="004C54DF" w:rsidRDefault="00BE1A40" w:rsidP="004F3ACA">
            <w:pPr>
              <w:spacing w:after="0" w:line="360" w:lineRule="auto"/>
              <w:ind w:left="91" w:righ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4D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</w:tbl>
    <w:p w14:paraId="766EB78E" w14:textId="77777777" w:rsidR="00BE1A40" w:rsidRDefault="00BE1A40" w:rsidP="00BE1A40">
      <w:pPr>
        <w:spacing w:after="0" w:line="480" w:lineRule="auto"/>
        <w:rPr>
          <w:rFonts w:ascii="Arial" w:hAnsi="Arial" w:cs="Arial"/>
        </w:rPr>
      </w:pPr>
    </w:p>
    <w:p w14:paraId="1084A9D7" w14:textId="77777777" w:rsidR="00BE1A40" w:rsidRPr="004C54DF" w:rsidRDefault="00BE1A40" w:rsidP="004C54DF">
      <w:pPr>
        <w:spacing w:after="0" w:line="240" w:lineRule="auto"/>
        <w:ind w:right="2790"/>
        <w:rPr>
          <w:rFonts w:ascii="Times New Roman" w:hAnsi="Times New Roman" w:cs="Times New Roman"/>
          <w:sz w:val="20"/>
          <w:szCs w:val="20"/>
        </w:rPr>
      </w:pPr>
      <w:r w:rsidRPr="004C54DF">
        <w:rPr>
          <w:rFonts w:ascii="Times New Roman" w:hAnsi="Times New Roman" w:cs="Times New Roman"/>
          <w:sz w:val="20"/>
          <w:szCs w:val="20"/>
        </w:rPr>
        <w:t>Note: D-scores, fold-changes, and p-values were calculated from a significance analysis of microarrays</w:t>
      </w:r>
    </w:p>
    <w:p w14:paraId="4C745C45" w14:textId="77777777" w:rsidR="00BE1A40" w:rsidRDefault="00BE1A40" w:rsidP="00BE1A40">
      <w:pPr>
        <w:spacing w:after="0" w:line="480" w:lineRule="auto"/>
        <w:rPr>
          <w:rFonts w:ascii="Arial" w:hAnsi="Arial" w:cs="Arial"/>
        </w:rPr>
      </w:pPr>
    </w:p>
    <w:p w14:paraId="2704A1A1" w14:textId="77777777" w:rsidR="00BE1A40" w:rsidRPr="00871661" w:rsidRDefault="00BE1A40" w:rsidP="00BE1A40">
      <w:pPr>
        <w:spacing w:after="0" w:line="480" w:lineRule="auto"/>
        <w:rPr>
          <w:rFonts w:ascii="Arial" w:hAnsi="Arial" w:cs="Arial"/>
        </w:rPr>
      </w:pPr>
      <w:r w:rsidRPr="00682DBD">
        <w:rPr>
          <w:rFonts w:ascii="Arial" w:hAnsi="Arial" w:cs="Arial"/>
          <w:b/>
          <w:bCs/>
        </w:rPr>
        <w:br w:type="page"/>
      </w:r>
    </w:p>
    <w:p w14:paraId="77B959CD" w14:textId="095FAC53" w:rsidR="00BE1A40" w:rsidRPr="004C54DF" w:rsidRDefault="00BE1A40" w:rsidP="00BE1A4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C54D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680C6A" w:rsidRPr="004C54D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C54DF">
        <w:rPr>
          <w:rFonts w:ascii="Times New Roman" w:hAnsi="Times New Roman" w:cs="Times New Roman"/>
          <w:b/>
          <w:bCs/>
          <w:sz w:val="20"/>
          <w:szCs w:val="20"/>
        </w:rPr>
        <w:t xml:space="preserve">2. Autoantibodies associated with clinical benefit. </w:t>
      </w:r>
    </w:p>
    <w:tbl>
      <w:tblPr>
        <w:tblW w:w="66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560"/>
      </w:tblGrid>
      <w:tr w:rsidR="00BE1A40" w:rsidRPr="004C54DF" w14:paraId="696624A1" w14:textId="77777777" w:rsidTr="004F3ACA">
        <w:trPr>
          <w:trHeight w:val="558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1625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ge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48E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-sco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C05A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ld-chan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0EE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BE1A40" w:rsidRPr="004C54DF" w14:paraId="14D5DBBE" w14:textId="77777777" w:rsidTr="004F3ACA">
        <w:trPr>
          <w:trHeight w:val="27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983299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G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D9BF97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6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9803E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DAC57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BE1A40" w:rsidRPr="004C54DF" w14:paraId="4AAB5DBA" w14:textId="77777777" w:rsidTr="004F3ACA">
        <w:trPr>
          <w:trHeight w:val="270"/>
        </w:trPr>
        <w:tc>
          <w:tcPr>
            <w:tcW w:w="1710" w:type="dxa"/>
            <w:shd w:val="clear" w:color="auto" w:fill="auto"/>
            <w:noWrap/>
            <w:hideMark/>
          </w:tcPr>
          <w:p w14:paraId="6B5BD160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RC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C7C496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6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7190C9A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2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705200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BE1A40" w:rsidRPr="004C54DF" w14:paraId="3C9176D8" w14:textId="77777777" w:rsidTr="004F3ACA">
        <w:trPr>
          <w:trHeight w:val="270"/>
        </w:trPr>
        <w:tc>
          <w:tcPr>
            <w:tcW w:w="1710" w:type="dxa"/>
            <w:shd w:val="clear" w:color="auto" w:fill="auto"/>
            <w:noWrap/>
            <w:hideMark/>
          </w:tcPr>
          <w:p w14:paraId="2B377B98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CE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A8D3397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6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600D243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0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88F4D33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BE1A40" w:rsidRPr="004C54DF" w14:paraId="48C8AAAF" w14:textId="77777777" w:rsidTr="004F3ACA">
        <w:trPr>
          <w:trHeight w:val="270"/>
        </w:trPr>
        <w:tc>
          <w:tcPr>
            <w:tcW w:w="1710" w:type="dxa"/>
            <w:shd w:val="clear" w:color="auto" w:fill="auto"/>
            <w:noWrap/>
            <w:hideMark/>
          </w:tcPr>
          <w:p w14:paraId="338903BA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BBP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A60C67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8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A9CF0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3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77B0D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BE1A40" w:rsidRPr="004C54DF" w14:paraId="48040B6C" w14:textId="77777777" w:rsidTr="004F3ACA">
        <w:trPr>
          <w:trHeight w:val="270"/>
        </w:trPr>
        <w:tc>
          <w:tcPr>
            <w:tcW w:w="1710" w:type="dxa"/>
            <w:shd w:val="clear" w:color="auto" w:fill="auto"/>
            <w:noWrap/>
            <w:hideMark/>
          </w:tcPr>
          <w:p w14:paraId="5548CF58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NAJC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5473FA7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961DDF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A8CD63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BE1A40" w:rsidRPr="004C54DF" w14:paraId="564E20D5" w14:textId="77777777" w:rsidTr="004F3ACA">
        <w:trPr>
          <w:trHeight w:val="171"/>
        </w:trPr>
        <w:tc>
          <w:tcPr>
            <w:tcW w:w="1710" w:type="dxa"/>
            <w:shd w:val="clear" w:color="auto" w:fill="auto"/>
            <w:noWrap/>
            <w:hideMark/>
          </w:tcPr>
          <w:p w14:paraId="5E371496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OP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21D9CF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51BFE8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E008DD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BE1A40" w:rsidRPr="004C54DF" w14:paraId="34E3ED5E" w14:textId="77777777" w:rsidTr="004F3ACA">
        <w:trPr>
          <w:trHeight w:val="189"/>
        </w:trPr>
        <w:tc>
          <w:tcPr>
            <w:tcW w:w="1710" w:type="dxa"/>
            <w:shd w:val="clear" w:color="auto" w:fill="auto"/>
            <w:noWrap/>
            <w:hideMark/>
          </w:tcPr>
          <w:p w14:paraId="0E4E8045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LK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49B9853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4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02FB06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1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8E0F0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BE1A40" w:rsidRPr="004C54DF" w14:paraId="7903D8F3" w14:textId="77777777" w:rsidTr="004F3ACA">
        <w:trPr>
          <w:trHeight w:val="207"/>
        </w:trPr>
        <w:tc>
          <w:tcPr>
            <w:tcW w:w="1710" w:type="dxa"/>
            <w:shd w:val="clear" w:color="auto" w:fill="auto"/>
            <w:noWrap/>
            <w:hideMark/>
          </w:tcPr>
          <w:p w14:paraId="2715F6DB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NMA6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0AC02E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1F74AF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7043F7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</w:tbl>
    <w:p w14:paraId="23A6D3F2" w14:textId="77777777" w:rsidR="00BE1A40" w:rsidRPr="004C54DF" w:rsidRDefault="00BE1A40" w:rsidP="004C54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1DB385" w14:textId="77777777" w:rsidR="00BE1A40" w:rsidRPr="004C54DF" w:rsidRDefault="00BE1A40" w:rsidP="004C54DF">
      <w:pPr>
        <w:spacing w:after="0" w:line="240" w:lineRule="auto"/>
        <w:ind w:right="2700"/>
        <w:rPr>
          <w:rFonts w:ascii="Times New Roman" w:hAnsi="Times New Roman" w:cs="Times New Roman"/>
          <w:sz w:val="20"/>
          <w:szCs w:val="20"/>
        </w:rPr>
      </w:pPr>
      <w:r w:rsidRPr="004C54DF">
        <w:rPr>
          <w:rFonts w:ascii="Times New Roman" w:hAnsi="Times New Roman" w:cs="Times New Roman"/>
          <w:sz w:val="20"/>
          <w:szCs w:val="20"/>
        </w:rPr>
        <w:t>Note: D-scores, fold-changes, and p-values were calculated from a significance analysis of microarrays.</w:t>
      </w:r>
    </w:p>
    <w:p w14:paraId="587CCF87" w14:textId="77777777" w:rsidR="00BE1A40" w:rsidRPr="004C54DF" w:rsidRDefault="00BE1A40" w:rsidP="00BE1A4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732628E" w14:textId="77777777" w:rsidR="00BE1A40" w:rsidRPr="00871661" w:rsidRDefault="00BE1A40" w:rsidP="00BE1A40">
      <w:pPr>
        <w:spacing w:after="0" w:line="480" w:lineRule="auto"/>
        <w:rPr>
          <w:rFonts w:ascii="Arial" w:hAnsi="Arial" w:cs="Arial"/>
        </w:rPr>
      </w:pPr>
      <w:r w:rsidRPr="00682DBD">
        <w:rPr>
          <w:rFonts w:ascii="Arial" w:hAnsi="Arial" w:cs="Arial"/>
          <w:b/>
          <w:bCs/>
        </w:rPr>
        <w:br w:type="page"/>
      </w:r>
    </w:p>
    <w:p w14:paraId="72FBCCBB" w14:textId="7E2B90D5" w:rsidR="00BE1A40" w:rsidRPr="004C54DF" w:rsidRDefault="00BE1A40" w:rsidP="00BE1A4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C54D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680C6A" w:rsidRPr="004C54D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C54DF">
        <w:rPr>
          <w:rFonts w:ascii="Times New Roman" w:hAnsi="Times New Roman" w:cs="Times New Roman"/>
          <w:b/>
          <w:bCs/>
          <w:sz w:val="20"/>
          <w:szCs w:val="20"/>
        </w:rPr>
        <w:t>3. Autoantibodies associated with time to progression (TTP).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800"/>
        <w:gridCol w:w="2250"/>
        <w:gridCol w:w="1350"/>
        <w:gridCol w:w="1080"/>
      </w:tblGrid>
      <w:tr w:rsidR="00BE1A40" w:rsidRPr="004C54DF" w14:paraId="40AC20F0" w14:textId="77777777" w:rsidTr="004F3ACA">
        <w:trPr>
          <w:trHeight w:val="296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0EA1865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ntige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FB6BB4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R (95% CI)*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03B4B7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g2 HR (95% CI)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DC9EDD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-value</w:t>
            </w: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val="de-DE" w:eastAsia="de-DE"/>
                <w14:ligatures w14:val="none"/>
              </w:rPr>
              <w:t>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6B5348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-value</w:t>
            </w: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val="de-DE" w:eastAsia="de-DE"/>
                <w14:ligatures w14:val="none"/>
              </w:rPr>
              <w:t>‡</w:t>
            </w:r>
          </w:p>
        </w:tc>
      </w:tr>
      <w:tr w:rsidR="00BE1A40" w:rsidRPr="004C54DF" w14:paraId="294A8CF4" w14:textId="77777777" w:rsidTr="004F3ACA">
        <w:trPr>
          <w:trHeight w:val="269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6787C7E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ociated with longer TTP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774CB76D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5525BFA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2435D7E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14:paraId="40A8DD9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BE1A40" w:rsidRPr="004C54DF" w14:paraId="0A39E381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C0E39F8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MP7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8D2A3F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24 (0.07, 0.78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3E89EB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2.05 (-3.75, -0.36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E1D622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84AD77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0</w:t>
            </w:r>
          </w:p>
        </w:tc>
      </w:tr>
      <w:tr w:rsidR="00BE1A40" w:rsidRPr="004C54DF" w14:paraId="775AA824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9D98076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RKCA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8221C5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46 (0.27, 0.8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FA5F78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1.11 (-1.9, -0.33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D16635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EEDE443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8</w:t>
            </w:r>
          </w:p>
        </w:tc>
      </w:tr>
      <w:tr w:rsidR="00BE1A40" w:rsidRPr="004C54DF" w14:paraId="012E13F7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BF16A0E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LIG3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77E9A6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46 (0.27, 0.79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EF5B92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1.11 (-1.89, -0.33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3CE052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1A8BB8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7</w:t>
            </w:r>
          </w:p>
        </w:tc>
      </w:tr>
      <w:tr w:rsidR="00BE1A40" w:rsidRPr="004C54DF" w14:paraId="0652F3A9" w14:textId="77777777" w:rsidTr="004F3ACA">
        <w:trPr>
          <w:trHeight w:val="36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FC0A4E0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PS6KA1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C81FD6A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65 (0.43, 0.98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1E3C13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0.62 (-1.21, -0.03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97868F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38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B5FD3F3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35</w:t>
            </w:r>
          </w:p>
        </w:tc>
      </w:tr>
      <w:tr w:rsidR="00BE1A40" w:rsidRPr="004C54DF" w14:paraId="06C7EFCA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75A60D4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BIRC6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14174F7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67 (0.5, 0.9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730FA4D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0.58 (-1, -0.16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CFF3C4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6B7731D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5</w:t>
            </w:r>
          </w:p>
        </w:tc>
      </w:tr>
      <w:tr w:rsidR="00BE1A40" w:rsidRPr="004C54DF" w14:paraId="54784ED9" w14:textId="77777777" w:rsidTr="004F3ACA">
        <w:trPr>
          <w:trHeight w:val="306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</w:tcPr>
          <w:p w14:paraId="3F46BA1A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ociated with shorter TTP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75E473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6E0008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A80D6D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BBEDED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BE1A40" w:rsidRPr="004C54DF" w14:paraId="66F535D3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675CC20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RB2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024B3A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.2 (1.17, 15.16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B0DDBB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07 (0.22, 3.92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DB2326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84555B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1</w:t>
            </w:r>
          </w:p>
        </w:tc>
      </w:tr>
      <w:tr w:rsidR="00BE1A40" w:rsidRPr="004C54DF" w14:paraId="5B70B754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81EC747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UFU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FCFD0A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36 (1.48, 3.79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28452A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24 (0.56, 1.92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964F073" w14:textId="5221A461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0</w:t>
            </w:r>
            <w:r w:rsidR="004A3F35"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0691C5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2</w:t>
            </w:r>
          </w:p>
        </w:tc>
      </w:tr>
      <w:tr w:rsidR="00BE1A40" w:rsidRPr="004C54DF" w14:paraId="65F2FB95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E35F22E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NGPT2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698765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21 (1.31, 3.73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201118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14 (0.38, 1.9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E0AD9D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153C68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0</w:t>
            </w:r>
          </w:p>
        </w:tc>
      </w:tr>
      <w:tr w:rsidR="00BE1A40" w:rsidRPr="004C54DF" w14:paraId="7F93518D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5AA703A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SH2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6A02687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19 (1.14, 4.24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8F2F17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13 (0.18, 2.08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B27508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E4A32F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5</w:t>
            </w:r>
          </w:p>
        </w:tc>
      </w:tr>
      <w:tr w:rsidR="00BE1A40" w:rsidRPr="004C54DF" w14:paraId="3E172802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1AC843C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DRA1A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259CEE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04 (1.17, 3.57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A647833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3 (0.23, 1.84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B63FA0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57C56B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6</w:t>
            </w:r>
          </w:p>
        </w:tc>
      </w:tr>
      <w:tr w:rsidR="00BE1A40" w:rsidRPr="004C54DF" w14:paraId="62C518DE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966AEDE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NRG1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34F41D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99 (1.16, 3.41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29D514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99 (0.21, 1.77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8442D3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A88878D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1</w:t>
            </w:r>
          </w:p>
        </w:tc>
      </w:tr>
      <w:tr w:rsidR="00BE1A40" w:rsidRPr="004C54DF" w14:paraId="0A728C65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E57E52D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GL2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CFFB1B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92 (1.23, 2.99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852509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94 (0.29, 1.58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8EA7BC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69B9A13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4</w:t>
            </w:r>
          </w:p>
        </w:tc>
      </w:tr>
      <w:tr w:rsidR="00BE1A40" w:rsidRPr="004C54DF" w14:paraId="143D8C9B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780A8B9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DFFA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DD5BD9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87 (1.27, 2.74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BD7116A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9 (0.35, 1.46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4C3D4E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7CB105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7</w:t>
            </w:r>
          </w:p>
        </w:tc>
      </w:tr>
      <w:tr w:rsidR="00BE1A40" w:rsidRPr="004C54DF" w14:paraId="46038E97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847CAFC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NAI2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542F3A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84 (1.3, 2.62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488FEF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88 (0.38, 1.39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6A937C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4CD60B3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2</w:t>
            </w:r>
          </w:p>
        </w:tc>
      </w:tr>
      <w:tr w:rsidR="00BE1A40" w:rsidRPr="004C54DF" w14:paraId="0AD36D7B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1820F59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BCL2L1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59390AA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79 (1.17, 2.73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921A09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84 (0.23, 1.45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A1AFB6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82C696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41</w:t>
            </w:r>
          </w:p>
        </w:tc>
      </w:tr>
      <w:tr w:rsidR="00BE1A40" w:rsidRPr="004C54DF" w14:paraId="15F987FD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C1BC6D9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GFBR2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0A8516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79 (1.14, 2.8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4474C2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84 (0.19, 1.49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E418AC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375B6F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1</w:t>
            </w:r>
          </w:p>
        </w:tc>
      </w:tr>
      <w:tr w:rsidR="00BE1A40" w:rsidRPr="004C54DF" w14:paraId="264ADAF5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0E2AF5B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LLIP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36E039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78 (1.19, 2.68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E8D517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83 (0.25, 1.42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E7A006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96DD9D7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1</w:t>
            </w:r>
          </w:p>
        </w:tc>
      </w:tr>
      <w:tr w:rsidR="00BE1A40" w:rsidRPr="004C54DF" w14:paraId="2B8A1D2B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0BEB848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TPRR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FB05C6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75 (1.14, 2.68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BD4ADE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81 (0.2, 1.42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91F9D3A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CDFAA03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5</w:t>
            </w:r>
          </w:p>
        </w:tc>
      </w:tr>
      <w:tr w:rsidR="00BE1A40" w:rsidRPr="004C54DF" w14:paraId="23E2BDBE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C8DB9A2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IGF2BP3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41772D7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63 (1.06, 2.51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29D66AA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71 (0.09, 1.33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B78695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5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56D0EE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8</w:t>
            </w:r>
          </w:p>
        </w:tc>
      </w:tr>
      <w:tr w:rsidR="00BE1A40" w:rsidRPr="004C54DF" w14:paraId="39AAB2E6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C95F079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DH1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F37329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58 (1.17, 2.15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39D970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66 (0.22, 1.1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FB7301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1BCF90A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45</w:t>
            </w:r>
          </w:p>
        </w:tc>
      </w:tr>
      <w:tr w:rsidR="00BE1A40" w:rsidRPr="004C54DF" w14:paraId="584C4938" w14:textId="77777777" w:rsidTr="004F3ACA">
        <w:trPr>
          <w:trHeight w:val="339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49DF938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NFAIP3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B6EC71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55 (1.04, 2.31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3D9815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63 (0.05, 1.2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A43F6B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33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C5BC97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33</w:t>
            </w:r>
          </w:p>
        </w:tc>
      </w:tr>
      <w:tr w:rsidR="00BE1A40" w:rsidRPr="004C54DF" w14:paraId="51782B05" w14:textId="77777777" w:rsidTr="004F3ACA">
        <w:trPr>
          <w:trHeight w:val="324"/>
        </w:trPr>
        <w:tc>
          <w:tcPr>
            <w:tcW w:w="28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1A1E0A2" w14:textId="77777777" w:rsidR="00BE1A40" w:rsidRPr="004C54DF" w:rsidRDefault="00BE1A40" w:rsidP="004F3ACA">
            <w:pPr>
              <w:spacing w:after="0" w:line="360" w:lineRule="auto"/>
              <w:ind w:left="21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MMR</w:t>
            </w:r>
          </w:p>
        </w:tc>
        <w:tc>
          <w:tcPr>
            <w:tcW w:w="180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A3360E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51 (1.11, 2.05)</w:t>
            </w:r>
          </w:p>
        </w:tc>
        <w:tc>
          <w:tcPr>
            <w:tcW w:w="22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01A0EC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6 (0.15, 1.04)</w:t>
            </w:r>
          </w:p>
        </w:tc>
        <w:tc>
          <w:tcPr>
            <w:tcW w:w="135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2B6EEA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EEEFD4D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1</w:t>
            </w:r>
          </w:p>
        </w:tc>
      </w:tr>
    </w:tbl>
    <w:p w14:paraId="0A173390" w14:textId="77777777" w:rsidR="00BE1A40" w:rsidRDefault="00BE1A40" w:rsidP="00BE1A40">
      <w:pPr>
        <w:spacing w:after="0" w:line="240" w:lineRule="auto"/>
        <w:rPr>
          <w:rFonts w:ascii="Arial" w:hAnsi="Arial" w:cs="Arial"/>
        </w:rPr>
      </w:pPr>
    </w:p>
    <w:p w14:paraId="3721DF80" w14:textId="77777777" w:rsidR="00BE1A40" w:rsidRPr="004C54DF" w:rsidRDefault="00BE1A40" w:rsidP="004C54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C54DF">
        <w:rPr>
          <w:rFonts w:ascii="Times New Roman" w:hAnsi="Times New Roman" w:cs="Times New Roman"/>
          <w:sz w:val="20"/>
          <w:szCs w:val="20"/>
        </w:rPr>
        <w:t>Abbreviations: HR, hazard ratio; CI, confidence interval.</w:t>
      </w:r>
    </w:p>
    <w:p w14:paraId="2987F037" w14:textId="77777777" w:rsidR="00BE1A40" w:rsidRPr="004C54DF" w:rsidRDefault="00BE1A40" w:rsidP="004C54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C54DF">
        <w:rPr>
          <w:rFonts w:ascii="Times New Roman" w:hAnsi="Times New Roman" w:cs="Times New Roman"/>
          <w:sz w:val="20"/>
          <w:szCs w:val="20"/>
        </w:rPr>
        <w:t xml:space="preserve">*HRs and 95% CIs were from a Cox proportional hazards model. </w:t>
      </w:r>
    </w:p>
    <w:p w14:paraId="5F174917" w14:textId="77777777" w:rsidR="00BE1A40" w:rsidRPr="004C54DF" w:rsidRDefault="00BE1A40" w:rsidP="004C54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C54D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vertAlign w:val="superscript"/>
          <w:lang w:val="de-DE" w:eastAsia="de-DE"/>
          <w14:ligatures w14:val="none"/>
        </w:rPr>
        <w:t>†</w:t>
      </w:r>
      <w:r w:rsidRPr="004C54DF">
        <w:rPr>
          <w:rFonts w:ascii="Times New Roman" w:hAnsi="Times New Roman" w:cs="Times New Roman"/>
          <w:sz w:val="20"/>
          <w:szCs w:val="20"/>
        </w:rPr>
        <w:t>P-values were from Cox regression tests.</w:t>
      </w:r>
    </w:p>
    <w:p w14:paraId="1B5BF2C4" w14:textId="77777777" w:rsidR="00BE1A40" w:rsidRPr="004C54DF" w:rsidRDefault="00BE1A40" w:rsidP="004C54D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C54D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vertAlign w:val="superscript"/>
          <w:lang w:val="de-DE" w:eastAsia="de-DE"/>
          <w14:ligatures w14:val="none"/>
        </w:rPr>
        <w:t>‡</w:t>
      </w:r>
      <w:r w:rsidRPr="004C54DF">
        <w:rPr>
          <w:rFonts w:ascii="Times New Roman" w:hAnsi="Times New Roman" w:cs="Times New Roman"/>
          <w:sz w:val="20"/>
          <w:szCs w:val="20"/>
        </w:rPr>
        <w:t>P-values were from log-rank tests.</w:t>
      </w:r>
    </w:p>
    <w:p w14:paraId="317D02E6" w14:textId="77777777" w:rsidR="00BE1A40" w:rsidRPr="00682DBD" w:rsidRDefault="00BE1A40" w:rsidP="00BE1A40">
      <w:pPr>
        <w:spacing w:after="0" w:line="480" w:lineRule="auto"/>
        <w:rPr>
          <w:rFonts w:ascii="Arial" w:hAnsi="Arial" w:cs="Arial"/>
          <w:b/>
          <w:bCs/>
        </w:rPr>
      </w:pPr>
    </w:p>
    <w:p w14:paraId="23E50627" w14:textId="77777777" w:rsidR="00BE1A40" w:rsidRPr="00682DBD" w:rsidRDefault="00BE1A40" w:rsidP="00BE1A40">
      <w:pPr>
        <w:spacing w:after="0" w:line="480" w:lineRule="auto"/>
        <w:rPr>
          <w:rFonts w:ascii="Arial" w:hAnsi="Arial" w:cs="Arial"/>
          <w:b/>
          <w:bCs/>
        </w:rPr>
      </w:pPr>
      <w:r w:rsidRPr="00682DBD">
        <w:rPr>
          <w:rFonts w:ascii="Arial" w:hAnsi="Arial" w:cs="Arial"/>
          <w:b/>
          <w:bCs/>
        </w:rPr>
        <w:br w:type="page"/>
      </w:r>
    </w:p>
    <w:p w14:paraId="2429BC6B" w14:textId="4EB8166D" w:rsidR="00BE1A40" w:rsidRPr="004C54DF" w:rsidRDefault="00BE1A40" w:rsidP="00BE1A4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C54D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680C6A" w:rsidRPr="004C54D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C54DF">
        <w:rPr>
          <w:rFonts w:ascii="Times New Roman" w:hAnsi="Times New Roman" w:cs="Times New Roman"/>
          <w:b/>
          <w:bCs/>
          <w:sz w:val="20"/>
          <w:szCs w:val="20"/>
        </w:rPr>
        <w:t xml:space="preserve">4. Autoantibodies associated with overall survival (OS). 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980"/>
        <w:gridCol w:w="2070"/>
        <w:gridCol w:w="1170"/>
        <w:gridCol w:w="1080"/>
      </w:tblGrid>
      <w:tr w:rsidR="00BE1A40" w:rsidRPr="004C54DF" w14:paraId="5A0D9F7A" w14:textId="77777777" w:rsidTr="004F3ACA">
        <w:trPr>
          <w:trHeight w:val="320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1BD3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ntige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6E6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R (95% CI)*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5B7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g2 HR (95% CI)*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21C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-value</w:t>
            </w: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val="de-DE" w:eastAsia="de-DE"/>
                <w14:ligatures w14:val="none"/>
              </w:rPr>
              <w:t>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7E1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-value</w:t>
            </w: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val="de-DE" w:eastAsia="de-DE"/>
                <w14:ligatures w14:val="none"/>
              </w:rPr>
              <w:t>‡</w:t>
            </w:r>
          </w:p>
        </w:tc>
      </w:tr>
      <w:tr w:rsidR="00BE1A40" w:rsidRPr="004C54DF" w14:paraId="0B22AC8C" w14:textId="77777777" w:rsidTr="004F3ACA">
        <w:trPr>
          <w:trHeight w:val="32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ABFFD5" w14:textId="48F7B0ED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Associated with longer </w:t>
            </w:r>
            <w:r w:rsidR="00756F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82798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7D002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7B45A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2C436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BE1A40" w:rsidRPr="004C54DF" w14:paraId="17FF6806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C424070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NRP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AEF0C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19 (0.07, 0.57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574E2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2.37 (-3.92, -0.8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5DAB1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79A6C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9</w:t>
            </w:r>
          </w:p>
        </w:tc>
      </w:tr>
      <w:tr w:rsidR="00BE1A40" w:rsidRPr="004C54DF" w14:paraId="5F381C06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C467836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LIG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7E74C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48 (0.27, 0.83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52C2D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1.07 (-1.88, -0.2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0AB11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379ABD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1</w:t>
            </w:r>
          </w:p>
        </w:tc>
      </w:tr>
      <w:tr w:rsidR="00BE1A40" w:rsidRPr="004C54DF" w14:paraId="0BE93DA7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980A72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CAM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D558F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52 (0.3, 0.88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C37D6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0.96 (-1.73, -0.1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AEF20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87919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2</w:t>
            </w:r>
          </w:p>
        </w:tc>
      </w:tr>
      <w:tr w:rsidR="00BE1A40" w:rsidRPr="004C54DF" w14:paraId="1C1275E3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DEEE372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GS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98539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54 (0.31, 0.95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CBDD7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0.88 (-1.67, -0.0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FCD42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63006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9</w:t>
            </w:r>
          </w:p>
        </w:tc>
      </w:tr>
      <w:tr w:rsidR="00BE1A40" w:rsidRPr="004C54DF" w14:paraId="70DB5BF7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B41477B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TMN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5FEE2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67 (0.49, 0.92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3F6DE3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0.58 (-1.03, -0.1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6767A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FFF80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3</w:t>
            </w:r>
          </w:p>
        </w:tc>
      </w:tr>
      <w:tr w:rsidR="00BE1A40" w:rsidRPr="004C54DF" w14:paraId="67B0B7F8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</w:tcPr>
          <w:p w14:paraId="2A6405BF" w14:textId="77777777" w:rsidR="00BE1A40" w:rsidRPr="004C54DF" w:rsidRDefault="00BE1A40" w:rsidP="004F3A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ssociated with shorter OS</w:t>
            </w:r>
          </w:p>
        </w:tc>
        <w:tc>
          <w:tcPr>
            <w:tcW w:w="1980" w:type="dxa"/>
            <w:shd w:val="clear" w:color="auto" w:fill="auto"/>
            <w:noWrap/>
          </w:tcPr>
          <w:p w14:paraId="5A3D435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7B4CF0A3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1B8987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1BE2C2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  <w:tr w:rsidR="00BE1A40" w:rsidRPr="004C54DF" w14:paraId="325CC442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8EA334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LD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17A9E7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.29 (1.66, 11.07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DDDC9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1 (0.74, 3.4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651BD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EB13A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1</w:t>
            </w:r>
          </w:p>
        </w:tc>
      </w:tr>
      <w:tr w:rsidR="00BE1A40" w:rsidRPr="004C54DF" w14:paraId="760C53CC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BE1D75F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TPR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10154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.53 (1.41, 8.81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0C2BD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82 (0.5, 3.1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FBA18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71065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0</w:t>
            </w:r>
          </w:p>
        </w:tc>
      </w:tr>
      <w:tr w:rsidR="00BE1A40" w:rsidRPr="004C54DF" w14:paraId="61FC4CAF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1F7BB69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KRA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DD803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75 (1.25, 6.05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78B917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46 (0.33, 2.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5989B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05A79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3</w:t>
            </w:r>
          </w:p>
        </w:tc>
      </w:tr>
      <w:tr w:rsidR="00BE1A40" w:rsidRPr="004C54DF" w14:paraId="139376BB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716D22F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TPR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8A0B2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61 (1.42, 4.79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DB765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38 (0.51, 2.2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58D6C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33857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2</w:t>
            </w:r>
          </w:p>
        </w:tc>
      </w:tr>
      <w:tr w:rsidR="00BE1A40" w:rsidRPr="004C54DF" w14:paraId="6F1BCEF5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B3E9145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UFU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57B36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56 (1.43, 4.59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8B084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36 (0.52, 2.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C9880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742E2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0</w:t>
            </w:r>
          </w:p>
        </w:tc>
      </w:tr>
      <w:tr w:rsidR="00BE1A40" w:rsidRPr="004C54DF" w14:paraId="046E048A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8DF74B5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T3GAL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8D0637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12 (1.08, 4.17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344A3D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8 (0.11, 2.0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10F35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53D06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2</w:t>
            </w:r>
          </w:p>
        </w:tc>
      </w:tr>
      <w:tr w:rsidR="00BE1A40" w:rsidRPr="004C54DF" w14:paraId="2F56E930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BB0D9CF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TP1B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A08C1B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98 (1.12, 3.51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2B9A3D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99 (0.17, 1.8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C8D30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5393B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0</w:t>
            </w:r>
          </w:p>
        </w:tc>
      </w:tr>
      <w:tr w:rsidR="00BE1A40" w:rsidRPr="004C54DF" w14:paraId="41801068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3CAD21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P5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CAAAE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79 (1.01, 3.17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0B0035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84 (0.02, 1.6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13FC78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C97450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2</w:t>
            </w:r>
          </w:p>
        </w:tc>
      </w:tr>
      <w:tr w:rsidR="00BE1A40" w:rsidRPr="004C54DF" w14:paraId="08412AF3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9023C9F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DRA1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DC8D9C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76 (1.07, 2.9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31581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82 (0.09, 1.5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0D299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0191BF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33</w:t>
            </w:r>
          </w:p>
        </w:tc>
      </w:tr>
      <w:tr w:rsidR="00BE1A40" w:rsidRPr="004C54DF" w14:paraId="4781ED62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196898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NRG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CE7187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74 (1.12, 2.72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E6078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8 (0.16, 1.4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BADA4D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5567F4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0</w:t>
            </w:r>
          </w:p>
        </w:tc>
      </w:tr>
      <w:tr w:rsidR="00BE1A40" w:rsidRPr="004C54DF" w14:paraId="5F008C5D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E7C9819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LLIP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E3EC9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68 (1.06, 2.67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F76FA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75 (0.08, 1.4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8473E6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5F2AF9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2</w:t>
            </w:r>
          </w:p>
        </w:tc>
      </w:tr>
      <w:tr w:rsidR="00BE1A40" w:rsidRPr="004C54DF" w14:paraId="2D6EE0AF" w14:textId="77777777" w:rsidTr="004F3ACA">
        <w:trPr>
          <w:trHeight w:val="32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315BA01" w14:textId="77777777" w:rsidR="00BE1A40" w:rsidRPr="004C54DF" w:rsidRDefault="00BE1A40" w:rsidP="004F3ACA">
            <w:pPr>
              <w:spacing w:after="0" w:line="360" w:lineRule="auto"/>
              <w:ind w:left="20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PLP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8D999E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59 (1.18, 2.13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4B39C2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67 (0.24, 1.0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F3AEE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88BAB1" w14:textId="77777777" w:rsidR="00BE1A40" w:rsidRPr="004C54DF" w:rsidRDefault="00BE1A40" w:rsidP="004F3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C54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29</w:t>
            </w:r>
          </w:p>
        </w:tc>
      </w:tr>
    </w:tbl>
    <w:p w14:paraId="61286E42" w14:textId="77777777" w:rsidR="003F5945" w:rsidRPr="004C54DF" w:rsidRDefault="003F5945" w:rsidP="004C54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AE5EE3" w14:textId="1F5A2ACB" w:rsidR="00BE1A40" w:rsidRPr="004C54DF" w:rsidRDefault="00BE1A40" w:rsidP="004C54D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C54DF">
        <w:rPr>
          <w:rFonts w:ascii="Times New Roman" w:hAnsi="Times New Roman" w:cs="Times New Roman"/>
          <w:sz w:val="20"/>
          <w:szCs w:val="20"/>
        </w:rPr>
        <w:t>Abbreviations: HR, hazard ratio; CI, confidence interval.</w:t>
      </w:r>
      <w:r w:rsidRPr="004C54D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97ADE9D" w14:textId="77777777" w:rsidR="00BE1A40" w:rsidRPr="004C54DF" w:rsidRDefault="00BE1A40" w:rsidP="004C54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C54DF">
        <w:rPr>
          <w:rFonts w:ascii="Times New Roman" w:hAnsi="Times New Roman" w:cs="Times New Roman"/>
          <w:sz w:val="20"/>
          <w:szCs w:val="20"/>
        </w:rPr>
        <w:t xml:space="preserve">*HRs and 95% CIs were from a Cox proportional hazards model. </w:t>
      </w:r>
    </w:p>
    <w:p w14:paraId="29BB170F" w14:textId="77777777" w:rsidR="00BE1A40" w:rsidRPr="004C54DF" w:rsidRDefault="00BE1A40" w:rsidP="004C54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C54D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vertAlign w:val="superscript"/>
          <w:lang w:val="de-DE" w:eastAsia="de-DE"/>
          <w14:ligatures w14:val="none"/>
        </w:rPr>
        <w:t>†</w:t>
      </w:r>
      <w:r w:rsidRPr="004C54DF">
        <w:rPr>
          <w:rFonts w:ascii="Times New Roman" w:hAnsi="Times New Roman" w:cs="Times New Roman"/>
          <w:sz w:val="20"/>
          <w:szCs w:val="20"/>
        </w:rPr>
        <w:t>P-values were from Cox regression tests.</w:t>
      </w:r>
    </w:p>
    <w:p w14:paraId="373709C6" w14:textId="7CDB5B18" w:rsidR="00BE1A40" w:rsidRPr="004C54DF" w:rsidRDefault="00BE1A40" w:rsidP="004C54D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C54D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vertAlign w:val="superscript"/>
          <w:lang w:val="de-DE" w:eastAsia="de-DE"/>
          <w14:ligatures w14:val="none"/>
        </w:rPr>
        <w:t>‡</w:t>
      </w:r>
      <w:r w:rsidRPr="004C54DF">
        <w:rPr>
          <w:rFonts w:ascii="Times New Roman" w:hAnsi="Times New Roman" w:cs="Times New Roman"/>
          <w:sz w:val="20"/>
          <w:szCs w:val="20"/>
        </w:rPr>
        <w:t>P-values were from log-rank tests.</w:t>
      </w:r>
    </w:p>
    <w:sectPr w:rsidR="00BE1A40" w:rsidRPr="004C54DF" w:rsidSect="00BE1A40">
      <w:footerReference w:type="default" r:id="rId2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02813" w14:textId="77777777" w:rsidR="003F5945" w:rsidRDefault="003F5945">
      <w:pPr>
        <w:spacing w:after="0" w:line="240" w:lineRule="auto"/>
      </w:pPr>
      <w:r>
        <w:separator/>
      </w:r>
    </w:p>
  </w:endnote>
  <w:endnote w:type="continuationSeparator" w:id="0">
    <w:p w14:paraId="06385F03" w14:textId="77777777" w:rsidR="003F5945" w:rsidRDefault="003F5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1534379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3C5F7C" w14:textId="77777777" w:rsidR="00BE1A40" w:rsidRPr="00736BA2" w:rsidRDefault="00BE1A40" w:rsidP="00736BA2">
        <w:pPr>
          <w:pStyle w:val="Footer"/>
          <w:jc w:val="right"/>
          <w:rPr>
            <w:rFonts w:ascii="Arial" w:hAnsi="Arial" w:cs="Arial"/>
          </w:rPr>
        </w:pPr>
        <w:r w:rsidRPr="00682DBD">
          <w:rPr>
            <w:rFonts w:ascii="Arial" w:hAnsi="Arial" w:cs="Arial"/>
          </w:rPr>
          <w:fldChar w:fldCharType="begin"/>
        </w:r>
        <w:r w:rsidRPr="00682DBD">
          <w:rPr>
            <w:rFonts w:ascii="Arial" w:hAnsi="Arial" w:cs="Arial"/>
          </w:rPr>
          <w:instrText xml:space="preserve"> PAGE   \* MERGEFORMAT </w:instrText>
        </w:r>
        <w:r w:rsidRPr="00682DBD">
          <w:rPr>
            <w:rFonts w:ascii="Arial" w:hAnsi="Arial" w:cs="Arial"/>
          </w:rPr>
          <w:fldChar w:fldCharType="separate"/>
        </w:r>
        <w:r w:rsidRPr="00682DBD">
          <w:rPr>
            <w:rFonts w:ascii="Arial" w:hAnsi="Arial" w:cs="Arial"/>
            <w:noProof/>
          </w:rPr>
          <w:t>2</w:t>
        </w:r>
        <w:r w:rsidRPr="00682DBD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A7B03" w14:textId="77777777" w:rsidR="003F5945" w:rsidRDefault="003F5945">
      <w:pPr>
        <w:spacing w:after="0" w:line="240" w:lineRule="auto"/>
      </w:pPr>
      <w:r>
        <w:separator/>
      </w:r>
    </w:p>
  </w:footnote>
  <w:footnote w:type="continuationSeparator" w:id="0">
    <w:p w14:paraId="45440FDB" w14:textId="77777777" w:rsidR="003F5945" w:rsidRDefault="003F59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A40"/>
    <w:rsid w:val="000E3D95"/>
    <w:rsid w:val="0025645E"/>
    <w:rsid w:val="0032371B"/>
    <w:rsid w:val="003F5945"/>
    <w:rsid w:val="00466219"/>
    <w:rsid w:val="004A3F35"/>
    <w:rsid w:val="004A6CA1"/>
    <w:rsid w:val="004C54DF"/>
    <w:rsid w:val="00521768"/>
    <w:rsid w:val="00572ABB"/>
    <w:rsid w:val="00680C6A"/>
    <w:rsid w:val="00756FF0"/>
    <w:rsid w:val="00B116F5"/>
    <w:rsid w:val="00B456F2"/>
    <w:rsid w:val="00BA2273"/>
    <w:rsid w:val="00BE1A40"/>
    <w:rsid w:val="00BE4774"/>
    <w:rsid w:val="00C30659"/>
    <w:rsid w:val="00C86BE5"/>
    <w:rsid w:val="00D266DD"/>
    <w:rsid w:val="00E034F7"/>
    <w:rsid w:val="00F234F2"/>
    <w:rsid w:val="00F320E3"/>
    <w:rsid w:val="00FD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BE9F6"/>
  <w15:chartTrackingRefBased/>
  <w15:docId w15:val="{B3E39DD9-FA5E-4390-B6F3-926B66183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A40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A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A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A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A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A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A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A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A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A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A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A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A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A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A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A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A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A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A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A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BE1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A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BE1A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A4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BE1A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A40"/>
    <w:pPr>
      <w:spacing w:line="278" w:lineRule="auto"/>
      <w:ind w:left="720"/>
      <w:contextualSpacing/>
    </w:pPr>
    <w:rPr>
      <w:rFonts w:eastAsiaTheme="minorEastAsia"/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BE1A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A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A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A40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E1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A40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654</Words>
  <Characters>3732</Characters>
  <Application>Microsoft Office Word</Application>
  <DocSecurity>0</DocSecurity>
  <Lines>31</Lines>
  <Paragraphs>8</Paragraphs>
  <ScaleCrop>false</ScaleCrop>
  <Company>M.D. Anderson Cancer Center</Company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bala,Mohamed H</dc:creator>
  <cp:keywords/>
  <dc:description/>
  <cp:lastModifiedBy>Derbala,Mohamed H</cp:lastModifiedBy>
  <cp:revision>17</cp:revision>
  <dcterms:created xsi:type="dcterms:W3CDTF">2024-07-24T17:37:00Z</dcterms:created>
  <dcterms:modified xsi:type="dcterms:W3CDTF">2025-02-28T22:57:00Z</dcterms:modified>
</cp:coreProperties>
</file>